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518" w:type="dxa"/>
        <w:tblInd w:w="-1085" w:type="dxa"/>
        <w:tblLook w:val="04A0" w:firstRow="1" w:lastRow="0" w:firstColumn="1" w:lastColumn="0" w:noHBand="0" w:noVBand="1"/>
      </w:tblPr>
      <w:tblGrid>
        <w:gridCol w:w="1080"/>
        <w:gridCol w:w="2404"/>
        <w:gridCol w:w="1911"/>
        <w:gridCol w:w="2306"/>
        <w:gridCol w:w="2306"/>
        <w:gridCol w:w="1511"/>
      </w:tblGrid>
      <w:tr w:rsidR="00D822C2" w:rsidRPr="00D822C2" w:rsidTr="00D822C2">
        <w:trPr>
          <w:trHeight w:val="474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22C2">
              <w:rPr>
                <w:rFonts w:ascii="Arial" w:eastAsia="Times New Roman" w:hAnsi="Arial" w:cs="Arial"/>
                <w:b/>
                <w:bCs/>
                <w:color w:val="000000"/>
              </w:rPr>
              <w:t>Table 1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  <w:u w:val="singl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D822C2">
              <w:rPr>
                <w:rFonts w:ascii="Arial" w:eastAsia="Times New Roman" w:hAnsi="Arial" w:cs="Arial"/>
                <w:color w:val="000000"/>
                <w:u w:val="single"/>
              </w:rPr>
              <w:t>Marker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D822C2">
              <w:rPr>
                <w:rFonts w:ascii="Arial" w:eastAsia="Times New Roman" w:hAnsi="Arial" w:cs="Arial"/>
                <w:color w:val="000000"/>
                <w:u w:val="single"/>
              </w:rPr>
              <w:t>Fluorophor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D822C2">
              <w:rPr>
                <w:rFonts w:ascii="Arial" w:eastAsia="Times New Roman" w:hAnsi="Arial" w:cs="Arial"/>
                <w:color w:val="000000"/>
                <w:u w:val="single"/>
              </w:rPr>
              <w:t>Clon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D822C2">
              <w:rPr>
                <w:rFonts w:ascii="Arial" w:eastAsia="Times New Roman" w:hAnsi="Arial" w:cs="Arial"/>
                <w:color w:val="000000"/>
                <w:u w:val="single"/>
              </w:rPr>
              <w:t>Manufacture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Catalog #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 xml:space="preserve">Live Dead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Live dead blu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ThermoFische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L23105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CD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UV395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SP34-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564117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CD1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AF53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61D3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ThermoFische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58-0149-41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CD1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AF53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HIB-19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ThermoFische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58-0199-42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CD5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UV737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NCAM16.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612766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CD1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UV496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73.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741207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CD3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FITC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822C2">
              <w:rPr>
                <w:rFonts w:ascii="Arial" w:eastAsia="Times New Roman" w:hAnsi="Arial" w:cs="Arial"/>
                <w:color w:val="000000"/>
              </w:rPr>
              <w:t>Cytognos</w:t>
            </w:r>
            <w:proofErr w:type="spellEnd"/>
            <w:r w:rsidRPr="00D822C2">
              <w:rPr>
                <w:rFonts w:ascii="Arial" w:eastAsia="Times New Roman" w:hAnsi="Arial" w:cs="Arial"/>
                <w:color w:val="000000"/>
              </w:rPr>
              <w:t xml:space="preserve"> Multiepitop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822C2">
              <w:rPr>
                <w:rFonts w:ascii="Arial" w:eastAsia="Times New Roman" w:hAnsi="Arial" w:cs="Arial"/>
                <w:color w:val="000000"/>
              </w:rPr>
              <w:t>Cyntognos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CYT-38F2-A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CD4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PE-Cy5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HI30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822C2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304010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Granzyme B (GZB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V510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GB1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563388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CD107a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EF660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eBIOH4A3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ThermoFische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50-1079-42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IFN-</w:t>
            </w:r>
            <w:r w:rsidRPr="00D822C2">
              <w:rPr>
                <w:rFonts w:ascii="Cambria Math" w:eastAsia="Times New Roman" w:hAnsi="Cambria Math" w:cs="Cambria Math"/>
                <w:color w:val="000000"/>
              </w:rPr>
              <w:t>𝛄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PECF594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27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562392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TNF-</w:t>
            </w:r>
            <w:r w:rsidRPr="00D822C2">
              <w:rPr>
                <w:rFonts w:ascii="Cambria Math" w:eastAsia="Times New Roman" w:hAnsi="Cambria Math" w:cs="Cambria Math"/>
                <w:color w:val="000000"/>
              </w:rPr>
              <w:t>⍺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PercPcy5.5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MAb1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560679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MIP-1β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PE-Cy7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D21-135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560709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GM-CSF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VD2-21C1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561165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Annexin V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556421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7AAD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7AAD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559925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hULBP2/5/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R&amp;D system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FAB1298P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hULBP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R&amp;D system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FAB1517P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hULBP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R&amp;D system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FAB1380P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MICA/B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R&amp;D system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FAB13001P</w:t>
            </w:r>
          </w:p>
        </w:tc>
      </w:tr>
      <w:tr w:rsidR="00D822C2" w:rsidRPr="00D822C2" w:rsidTr="00D822C2">
        <w:trPr>
          <w:trHeight w:val="47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HLA-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PE-Cy7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3D1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822C2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C2" w:rsidRPr="00D822C2" w:rsidRDefault="00D822C2" w:rsidP="00D822C2">
            <w:pPr>
              <w:rPr>
                <w:rFonts w:ascii="Arial" w:eastAsia="Times New Roman" w:hAnsi="Arial" w:cs="Arial"/>
                <w:color w:val="000000"/>
              </w:rPr>
            </w:pPr>
            <w:r w:rsidRPr="00D822C2">
              <w:rPr>
                <w:rFonts w:ascii="Arial" w:eastAsia="Times New Roman" w:hAnsi="Arial" w:cs="Arial"/>
                <w:color w:val="000000"/>
              </w:rPr>
              <w:t>342608</w:t>
            </w:r>
          </w:p>
        </w:tc>
      </w:tr>
    </w:tbl>
    <w:p w:rsidR="00D55653" w:rsidRDefault="00D55653"/>
    <w:sectPr w:rsidR="00D55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2C2"/>
    <w:rsid w:val="00012D43"/>
    <w:rsid w:val="00014D2F"/>
    <w:rsid w:val="00110B6B"/>
    <w:rsid w:val="004C076C"/>
    <w:rsid w:val="004E02BF"/>
    <w:rsid w:val="005A393A"/>
    <w:rsid w:val="00602401"/>
    <w:rsid w:val="006D3B4C"/>
    <w:rsid w:val="00934B92"/>
    <w:rsid w:val="009D1FCE"/>
    <w:rsid w:val="009F5F82"/>
    <w:rsid w:val="00A9779F"/>
    <w:rsid w:val="00AC1959"/>
    <w:rsid w:val="00AD20BD"/>
    <w:rsid w:val="00B5188B"/>
    <w:rsid w:val="00BB0282"/>
    <w:rsid w:val="00BB06AB"/>
    <w:rsid w:val="00BD1FDB"/>
    <w:rsid w:val="00C574B6"/>
    <w:rsid w:val="00CA58FE"/>
    <w:rsid w:val="00D55653"/>
    <w:rsid w:val="00D822C2"/>
    <w:rsid w:val="00E0545E"/>
    <w:rsid w:val="00E108B6"/>
    <w:rsid w:val="00EF758D"/>
    <w:rsid w:val="00F42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E6033"/>
  <w15:chartTrackingRefBased/>
  <w15:docId w15:val="{6CCCDCC0-C10D-E04D-84C9-D98F9B4A5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3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Shehata</dc:creator>
  <cp:keywords/>
  <dc:description/>
  <cp:lastModifiedBy>Hesham Shehata</cp:lastModifiedBy>
  <cp:revision>2</cp:revision>
  <dcterms:created xsi:type="dcterms:W3CDTF">2023-07-27T21:07:00Z</dcterms:created>
  <dcterms:modified xsi:type="dcterms:W3CDTF">2023-07-27T21:08:00Z</dcterms:modified>
</cp:coreProperties>
</file>